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3BF" w:rsidRDefault="002D63BF" w:rsidP="002D63BF">
      <w:r w:rsidRPr="005C118C">
        <w:rPr>
          <w:rFonts w:asciiTheme="majorBidi" w:hAnsiTheme="majorBidi" w:cstheme="majorBidi"/>
          <w:b/>
          <w:bCs/>
          <w:i/>
          <w:iCs/>
        </w:rPr>
        <w:t>Supplementary</w:t>
      </w:r>
      <w:r w:rsidR="0051280E">
        <w:rPr>
          <w:rFonts w:asciiTheme="majorBidi" w:hAnsiTheme="majorBidi" w:cstheme="majorBidi"/>
          <w:b/>
          <w:bCs/>
          <w:i/>
          <w:iCs/>
        </w:rPr>
        <w:t xml:space="preserve"> information 9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>Number</w:t>
      </w:r>
      <w:r w:rsidR="0046369E">
        <w:rPr>
          <w:rFonts w:asciiTheme="majorBidi" w:hAnsiTheme="majorBidi" w:cstheme="majorBidi"/>
        </w:rPr>
        <w:t xml:space="preserve"> of valid</w:t>
      </w:r>
      <w:r>
        <w:rPr>
          <w:rFonts w:asciiTheme="majorBidi" w:hAnsiTheme="majorBidi" w:cstheme="majorBidi"/>
        </w:rPr>
        <w:t xml:space="preserve"> reads obtained from each sample</w:t>
      </w:r>
      <w:bookmarkStart w:id="0" w:name="_GoBack"/>
      <w:bookmarkEnd w:id="0"/>
    </w:p>
    <w:tbl>
      <w:tblPr>
        <w:tblW w:w="7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6"/>
        <w:gridCol w:w="1493"/>
        <w:gridCol w:w="1494"/>
        <w:gridCol w:w="3637"/>
      </w:tblGrid>
      <w:tr w:rsidR="002D63BF" w:rsidRPr="002D63BF" w:rsidTr="002D63BF">
        <w:trPr>
          <w:trHeight w:val="435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5C4C32" w:rsidP="005C4C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2D63BF" w:rsidRPr="002D63BF">
              <w:rPr>
                <w:rFonts w:asciiTheme="majorBidi" w:hAnsiTheme="majorBidi" w:cstheme="majorBidi"/>
                <w:b/>
                <w:bCs/>
              </w:rPr>
              <w:t>ample-i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5C4C32" w:rsidP="005C4C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="002D63BF" w:rsidRPr="002D63BF">
              <w:rPr>
                <w:rFonts w:asciiTheme="majorBidi" w:hAnsiTheme="majorBidi" w:cstheme="majorBidi"/>
                <w:b/>
                <w:bCs/>
              </w:rPr>
              <w:t>npu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5C4C32" w:rsidP="005C4C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F</w:t>
            </w:r>
            <w:r w:rsidR="002D63BF" w:rsidRPr="002D63BF">
              <w:rPr>
                <w:rFonts w:asciiTheme="majorBidi" w:hAnsiTheme="majorBidi" w:cstheme="majorBidi"/>
                <w:b/>
                <w:bCs/>
              </w:rPr>
              <w:t>iltered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5C4C32" w:rsidP="005C4C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2D63BF" w:rsidRPr="002D63BF">
              <w:rPr>
                <w:rFonts w:asciiTheme="majorBidi" w:hAnsiTheme="majorBidi" w:cstheme="majorBidi"/>
                <w:b/>
                <w:bCs/>
              </w:rPr>
              <w:t>ercentage of input passed filter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46,68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5,733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2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1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21,9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8,650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1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2,6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3,84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0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2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71,2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08,788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4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2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9,7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42,780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2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8,74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44,575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6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3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63,24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3,619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3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9,8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3,750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0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CC3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06,5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6,476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B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85,6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19,398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4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B1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3,94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5,90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B1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17,4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2,855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9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B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54,16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5,068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2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G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22,16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9,390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G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31,93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7,530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9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N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65,53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00,75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1</w:t>
            </w:r>
          </w:p>
        </w:tc>
      </w:tr>
      <w:tr w:rsidR="002D63BF" w:rsidRPr="002D63BF" w:rsidTr="002D63BF">
        <w:trPr>
          <w:trHeight w:val="231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N1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8,68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4,373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9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N1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62,4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34,09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3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N2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235,59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21,76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2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W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9,25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8,56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W2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74,07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388,822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44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GW2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2,4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48,023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7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B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70,9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9,97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B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3,48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2,63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J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5,2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0,882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lastRenderedPageBreak/>
              <w:t>I_JN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251,95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35,38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4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N1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0,48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2,205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0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N1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31,23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06,16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N2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60,1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5,938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47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JN2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,84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0,78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2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1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54,3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0,173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1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8,0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32,768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6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1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7,19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59,903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8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2_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162,1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6,524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0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2_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95,2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7,07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1</w:t>
            </w:r>
          </w:p>
        </w:tc>
      </w:tr>
      <w:tr w:rsidR="002D63BF" w:rsidRPr="002D63BF" w:rsidTr="002D63BF">
        <w:trPr>
          <w:trHeight w:val="178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I_SD2_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85,3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61,847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63BF" w:rsidRPr="002D63BF" w:rsidRDefault="002D63BF" w:rsidP="005C4C32">
            <w:pPr>
              <w:jc w:val="center"/>
              <w:rPr>
                <w:rFonts w:asciiTheme="majorBidi" w:hAnsiTheme="majorBidi" w:cstheme="majorBidi"/>
              </w:rPr>
            </w:pPr>
            <w:r w:rsidRPr="002D63BF">
              <w:rPr>
                <w:rFonts w:asciiTheme="majorBidi" w:hAnsiTheme="majorBidi" w:cstheme="majorBidi"/>
              </w:rPr>
              <w:t>72</w:t>
            </w:r>
          </w:p>
        </w:tc>
      </w:tr>
    </w:tbl>
    <w:p w:rsidR="002D63BF" w:rsidRDefault="002D63BF"/>
    <w:sectPr w:rsidR="002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126285"/>
    <w:multiLevelType w:val="hybridMultilevel"/>
    <w:tmpl w:val="B9AC7016"/>
    <w:lvl w:ilvl="0" w:tplc="6AC45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B67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C25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F29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8C4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449B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69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46C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C0A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wNDM0MzEyNTA1MjJV0lEKTi0uzszPAykwrgUAuxUs3SwAAAA="/>
  </w:docVars>
  <w:rsids>
    <w:rsidRoot w:val="002D63BF"/>
    <w:rsid w:val="002D63BF"/>
    <w:rsid w:val="0046369E"/>
    <w:rsid w:val="0051280E"/>
    <w:rsid w:val="005C4C32"/>
    <w:rsid w:val="008C6590"/>
    <w:rsid w:val="009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7E06FD"/>
  <w15:chartTrackingRefBased/>
  <w15:docId w15:val="{DF7E0918-22F3-47C6-9FEC-874DDD18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6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7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28</Characters>
  <Application>Microsoft Office Word</Application>
  <DocSecurity>0</DocSecurity>
  <Lines>154</Lines>
  <Paragraphs>156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</dc:creator>
  <cp:keywords/>
  <dc:description/>
  <cp:lastModifiedBy>Zakir</cp:lastModifiedBy>
  <cp:revision>5</cp:revision>
  <dcterms:created xsi:type="dcterms:W3CDTF">2025-06-11T06:16:00Z</dcterms:created>
  <dcterms:modified xsi:type="dcterms:W3CDTF">2025-10-24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7ff58-2662-402a-b023-903347c561c2</vt:lpwstr>
  </property>
</Properties>
</file>